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8E2" w:rsidRPr="009318E2" w:rsidRDefault="009318E2" w:rsidP="009318E2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0"/>
        </w:rPr>
      </w:pPr>
      <w:bookmarkStart w:id="0" w:name="_GoBack"/>
      <w:bookmarkEnd w:id="0"/>
      <w:r w:rsidRPr="009318E2">
        <w:rPr>
          <w:rFonts w:ascii="Arial" w:eastAsia="Times New Roman" w:hAnsi="Arial" w:cs="Arial"/>
          <w:b/>
          <w:color w:val="000000"/>
          <w:sz w:val="28"/>
          <w:szCs w:val="20"/>
        </w:rPr>
        <w:t>Steps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107"/>
        <w:gridCol w:w="1007"/>
        <w:gridCol w:w="914"/>
        <w:gridCol w:w="927"/>
        <w:gridCol w:w="796"/>
      </w:tblGrid>
      <w:tr w:rsidR="009318E2" w:rsidRPr="00F60327" w:rsidTr="00F87650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III Tests of Fixed Effects</w:t>
            </w:r>
          </w:p>
        </w:tc>
      </w:tr>
      <w:tr w:rsidR="009318E2" w:rsidRPr="00F60327" w:rsidTr="00F8765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F</w:t>
            </w:r>
          </w:p>
        </w:tc>
      </w:tr>
      <w:tr w:rsidR="009318E2" w:rsidRPr="00F60327" w:rsidTr="00F876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9210</w:t>
            </w:r>
          </w:p>
        </w:tc>
      </w:tr>
      <w:tr w:rsidR="009318E2" w:rsidRPr="00F60327" w:rsidTr="00F876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.0001</w:t>
            </w:r>
          </w:p>
        </w:tc>
      </w:tr>
      <w:tr w:rsidR="009318E2" w:rsidRPr="00F60327" w:rsidTr="00F876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RT*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296</w:t>
            </w:r>
          </w:p>
        </w:tc>
      </w:tr>
    </w:tbl>
    <w:p w:rsidR="009318E2" w:rsidRPr="00F60327" w:rsidRDefault="009318E2" w:rsidP="009318E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9318E2" w:rsidRPr="00F60327" w:rsidRDefault="009318E2" w:rsidP="009318E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IDX8"/>
      <w:bookmarkEnd w:id="1"/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9318E2" w:rsidRPr="00F60327" w:rsidTr="00F87650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9318E2" w:rsidRPr="00F60327" w:rsidRDefault="009318E2" w:rsidP="00F87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" w:name="IDX9"/>
            <w:bookmarkEnd w:id="2"/>
            <w:r w:rsidRPr="00F60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ps Crossover Repeated Measures Analysis **** save settings of options that will be changed</w:t>
            </w:r>
          </w:p>
        </w:tc>
      </w:tr>
      <w:tr w:rsidR="009318E2" w:rsidRPr="00F60327" w:rsidTr="00F87650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9318E2" w:rsidRPr="00F60327" w:rsidRDefault="009318E2" w:rsidP="00F87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0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DMIX Mean Separation for count </w:t>
            </w:r>
          </w:p>
        </w:tc>
      </w:tr>
    </w:tbl>
    <w:p w:rsidR="009318E2" w:rsidRPr="00F60327" w:rsidRDefault="009318E2" w:rsidP="009318E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9318E2" w:rsidRPr="00F60327" w:rsidRDefault="009318E2" w:rsidP="009318E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60327">
        <w:rPr>
          <w:rFonts w:ascii="Arial" w:eastAsia="Times New Roman" w:hAnsi="Arial" w:cs="Arial"/>
          <w:color w:val="000000"/>
          <w:sz w:val="20"/>
          <w:szCs w:val="20"/>
        </w:rPr>
        <w:t>Effect=TRT Method=LSD(P&lt;.05) Set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694"/>
        <w:gridCol w:w="494"/>
        <w:gridCol w:w="1027"/>
        <w:gridCol w:w="1740"/>
        <w:gridCol w:w="900"/>
        <w:gridCol w:w="1740"/>
        <w:gridCol w:w="801"/>
      </w:tblGrid>
      <w:tr w:rsidR="009318E2" w:rsidRPr="00F60327" w:rsidTr="00F8765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</w:tr>
      <w:tr w:rsidR="009318E2" w:rsidRPr="00F60327" w:rsidTr="00F876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19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2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19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2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9318E2" w:rsidRPr="00F60327" w:rsidTr="00F876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20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2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20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2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318E2" w:rsidRPr="00F60327" w:rsidRDefault="009318E2" w:rsidP="00F87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327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9318E2" w:rsidRDefault="009318E2" w:rsidP="00AA60BC">
      <w:pPr>
        <w:pStyle w:val="Heading1"/>
      </w:pPr>
    </w:p>
    <w:p w:rsidR="00AA60BC" w:rsidRDefault="00AA60BC" w:rsidP="00AA60BC">
      <w:pPr>
        <w:pStyle w:val="Heading1"/>
      </w:pPr>
      <w:r w:rsidRPr="00B66F06">
        <w:t>Step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TRT*day Least Squares Means"/>
      </w:tblPr>
      <w:tblGrid>
        <w:gridCol w:w="580"/>
        <w:gridCol w:w="398"/>
        <w:gridCol w:w="823"/>
        <w:gridCol w:w="866"/>
        <w:gridCol w:w="387"/>
        <w:gridCol w:w="691"/>
        <w:gridCol w:w="639"/>
        <w:gridCol w:w="600"/>
        <w:gridCol w:w="722"/>
        <w:gridCol w:w="722"/>
        <w:gridCol w:w="722"/>
        <w:gridCol w:w="866"/>
        <w:gridCol w:w="722"/>
        <w:gridCol w:w="722"/>
      </w:tblGrid>
      <w:tr w:rsidR="00AA60BC" w:rsidRPr="00785299" w:rsidTr="00684E98">
        <w:trPr>
          <w:tblHeader/>
          <w:jc w:val="center"/>
        </w:trPr>
        <w:tc>
          <w:tcPr>
            <w:tcW w:w="0" w:type="auto"/>
            <w:gridSpan w:val="14"/>
            <w:hideMark/>
          </w:tcPr>
          <w:p w:rsidR="00AA60BC" w:rsidRPr="00785299" w:rsidRDefault="00AA60BC" w:rsidP="00DD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*day Least Squares Means</w:t>
            </w:r>
          </w:p>
        </w:tc>
      </w:tr>
      <w:tr w:rsidR="00AA60BC" w:rsidRPr="00785299" w:rsidTr="00684E98">
        <w:trPr>
          <w:tblHeader/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22.7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7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.29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08.64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936.86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22.7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08.64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936.86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318.2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7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.73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04.14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832.36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318.2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04.14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832.36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618.8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104.7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132.94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618.8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104.7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132.94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618.0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103.8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132.1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618.0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103.8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132.11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686.0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171.8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200.1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686.0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171.8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200.11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012.8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498.7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526.94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012.8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498.7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526.94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788.8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74.7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02.94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788.8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74.7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02.94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ying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805.1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91.0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19.2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805.1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91.0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19.28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728.5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14.4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242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728.5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60.6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14.4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242.69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623.33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7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.13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056.6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190.07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623.33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056.6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190.07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537.83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7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.83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71.1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104.57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537.83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71.1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104.57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010.3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443.6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577.0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010.3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443.6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577.07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828.3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61.6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95.0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828.3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61.6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95.07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756.7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190.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23.4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756.7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190.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23.49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24.5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357.7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491.24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24.5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357.7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491.24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819.0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52.3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85.8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819.0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52.3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85.82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784.0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17.2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50.74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784.00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17.26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50.74</w:t>
            </w:r>
          </w:p>
        </w:tc>
      </w:tr>
      <w:tr w:rsidR="00AA60BC" w:rsidRPr="00785299" w:rsidTr="00684E98">
        <w:trPr>
          <w:jc w:val="center"/>
        </w:trPr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807.5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40.8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74.32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807.5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87.38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1240.85</w:t>
            </w:r>
          </w:p>
        </w:tc>
        <w:tc>
          <w:tcPr>
            <w:tcW w:w="0" w:type="auto"/>
            <w:hideMark/>
          </w:tcPr>
          <w:p w:rsidR="00AA60BC" w:rsidRPr="00785299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299">
              <w:rPr>
                <w:rFonts w:ascii="Times New Roman" w:eastAsia="Times New Roman" w:hAnsi="Times New Roman" w:cs="Times New Roman"/>
                <w:sz w:val="24"/>
                <w:szCs w:val="24"/>
              </w:rPr>
              <w:t>2374.32</w:t>
            </w:r>
          </w:p>
        </w:tc>
      </w:tr>
    </w:tbl>
    <w:p w:rsidR="00AA60BC" w:rsidRDefault="00AA60BC" w:rsidP="00AA60BC"/>
    <w:p w:rsidR="00AA60BC" w:rsidRPr="00785299" w:rsidRDefault="00AA60BC" w:rsidP="00AA60BC"/>
    <w:p w:rsidR="00AA60BC" w:rsidRPr="00785299" w:rsidRDefault="00AA60BC" w:rsidP="00AA60B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16"/>
      <w:bookmarkEnd w:id="3"/>
    </w:p>
    <w:p w:rsidR="00AA60BC" w:rsidRPr="00B66F06" w:rsidRDefault="00AA60BC" w:rsidP="00AA60BC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66F06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595426B3" wp14:editId="0C5D78F6">
            <wp:extent cx="6096000" cy="4572000"/>
            <wp:effectExtent l="0" t="0" r="0" b="0"/>
            <wp:docPr id="2" name="Picture 2" descr="Plot of COUNT least-squares means for TRT*day, sliced by TRT. With 95% confidence limit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COUNT least-squares means for TRT*day, sliced by TRT. With 95% confidence limits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0BC" w:rsidRPr="00B66F06" w:rsidRDefault="00AA60BC" w:rsidP="00AA60B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140"/>
      <w:bookmarkEnd w:id="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Differences of TRT*day Least Squares Means"/>
      </w:tblPr>
      <w:tblGrid>
        <w:gridCol w:w="701"/>
        <w:gridCol w:w="474"/>
        <w:gridCol w:w="714"/>
        <w:gridCol w:w="594"/>
        <w:gridCol w:w="1007"/>
        <w:gridCol w:w="1066"/>
        <w:gridCol w:w="640"/>
        <w:gridCol w:w="841"/>
        <w:gridCol w:w="776"/>
        <w:gridCol w:w="727"/>
        <w:gridCol w:w="960"/>
        <w:gridCol w:w="960"/>
      </w:tblGrid>
      <w:tr w:rsidR="00AA60BC" w:rsidRPr="00B66F06" w:rsidTr="00684E98">
        <w:trPr>
          <w:tblHeader/>
          <w:jc w:val="center"/>
        </w:trPr>
        <w:tc>
          <w:tcPr>
            <w:tcW w:w="0" w:type="auto"/>
            <w:gridSpan w:val="12"/>
            <w:hideMark/>
          </w:tcPr>
          <w:p w:rsidR="00AA60BC" w:rsidRPr="00B66F06" w:rsidRDefault="00AA60BC" w:rsidP="00DD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s of TRT*day Least Squares Means</w:t>
            </w:r>
          </w:p>
        </w:tc>
      </w:tr>
      <w:tr w:rsidR="00AA60BC" w:rsidRPr="00B66F06" w:rsidTr="00684E98">
        <w:trPr>
          <w:tblHeader/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895.5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2.78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4.65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1275.67</w:t>
            </w:r>
          </w:p>
        </w:tc>
        <w:tc>
          <w:tcPr>
            <w:tcW w:w="0" w:type="auto"/>
            <w:noWrap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515.3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3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25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82.6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4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27.9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81.6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36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59.8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13.7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09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33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2.974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86.8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33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6.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10.8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17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0.6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994.5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94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17.2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71.1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00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98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68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67.2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15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28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82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52.7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12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83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5.41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80.2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94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6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62.2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66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8.1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33.8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98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37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0.414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966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03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5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71.5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38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70.9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06.5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15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47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83.0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699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7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9.2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79.5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700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21.5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78.98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632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55.4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09.1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05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928.4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682.3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29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52.4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06.3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13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36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890.0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89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12.7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66.6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94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7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62.7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80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12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48.2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07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40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775.7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489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22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57.7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61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93.6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29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93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925.9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861.5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499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31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67.0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34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66.4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02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10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42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8.5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3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7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96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79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81.0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7.16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26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45.8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11.5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94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4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70.8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7.152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70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74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46.9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6.9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86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3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63.2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0.6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09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66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86.6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67.1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004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472.3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36.6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19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8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86.8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51.1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91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10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859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6.335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09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7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77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8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7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6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05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29.9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05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199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73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62.1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00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99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68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67.5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65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87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33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02.6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88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27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56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79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8.00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7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24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48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12.1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94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41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73.5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6.107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70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72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47.6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6.0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87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28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64.1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89.78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10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63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87.5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66.3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005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.2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473.1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37.5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19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8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87.6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52.0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92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99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860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5.5018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10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76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78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7.5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8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59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06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29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06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197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74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61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01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97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68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66.7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66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84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3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01.8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89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25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57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78.2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26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7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91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07.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3.3408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02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92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81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75.8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19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33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96.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7.68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2.58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23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19.5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34.3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37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405.1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69.5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851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19.6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84.0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24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173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92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43.5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42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4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10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25.5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0.75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6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38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97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38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16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06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9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3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75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00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34.7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8.00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8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65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69.8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21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08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89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46.2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4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7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4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56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04.1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7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8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71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86.3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84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138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2.598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61.1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10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078.3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42.6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25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28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92.8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7.164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50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91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65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70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84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37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83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52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6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8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11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23.9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8.33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1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79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56.1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3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15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74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61.5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8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3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39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96.6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5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88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62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73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6.33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7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32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96.5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63.8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0.25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54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18.4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38.98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834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02.3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66.6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49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1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216.8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81.1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21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51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89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6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9.50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67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07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28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2.08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92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35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99.9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5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68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03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32.1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0.25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98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98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37.5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.83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83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63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72.6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8.75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37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86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49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6.58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2.7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91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03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56.7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818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286.0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50.3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32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200.5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64.8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05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88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73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62.6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3.16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2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91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44.6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8.41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38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19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16.2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19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15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87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48.5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.91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5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81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53.9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1.16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29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46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89.0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.41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9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70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65.4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894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7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62.59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26.9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809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277.09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41.4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81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36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49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86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9.75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74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67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68.0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8.16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0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96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39.6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95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09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63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71.9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0.50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0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58.3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77.3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5.41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15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23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12.4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79.00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7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39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46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88.8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5.5000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53.84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0.17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56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5799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220.64</w:t>
            </w:r>
          </w:p>
        </w:tc>
        <w:tc>
          <w:tcPr>
            <w:tcW w:w="0" w:type="auto"/>
            <w:hideMark/>
          </w:tcPr>
          <w:p w:rsidR="00AA60BC" w:rsidRPr="00C2240E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2240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91.6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13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.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2.2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03.8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95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1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58.7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31.2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66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5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03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30.1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98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3.4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18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78.9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4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8.5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14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94.4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39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1.7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42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35.7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15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3.6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15.5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5.9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27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1.3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33.6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09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.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18.7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00.3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81.0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1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44.8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17.2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13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5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49.7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76.88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18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3.4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8.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98.8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53.8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8.5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63.6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44.0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30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1.7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226.6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82.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40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24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88.1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53.5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.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01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37.2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44.3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5.83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1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9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50.3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22.0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1.2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5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16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72.3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54.8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6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3.4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353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53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06.4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2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8.5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15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87.4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692.9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71.58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43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34.5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77.7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96.16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.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27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86.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94.64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9.25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1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66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26.9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45.4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4.33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5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5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19.2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07.88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0.75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43.4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32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59.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00.83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67.7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.1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78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73.8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8.39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62.33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.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52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53.1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28.47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7.25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1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02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463.4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08.96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0.83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35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29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514.3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12.71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05.4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95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00.7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11.55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40.5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.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478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50.3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31.3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6.9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21.1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597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19.29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553.1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5.08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.1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20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71.0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341.22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1.500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97.5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31.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953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79.30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402.30</w:t>
            </w:r>
          </w:p>
        </w:tc>
      </w:tr>
      <w:tr w:rsidR="00AA60BC" w:rsidRPr="00B66F06" w:rsidTr="00684E98">
        <w:trPr>
          <w:jc w:val="center"/>
        </w:trPr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23.5833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153.84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80.17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8785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-329.72</w:t>
            </w:r>
          </w:p>
        </w:tc>
        <w:tc>
          <w:tcPr>
            <w:tcW w:w="0" w:type="auto"/>
            <w:hideMark/>
          </w:tcPr>
          <w:p w:rsidR="00AA60BC" w:rsidRPr="00B66F06" w:rsidRDefault="00AA60BC" w:rsidP="00DD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F06">
              <w:rPr>
                <w:rFonts w:ascii="Times New Roman" w:eastAsia="Times New Roman" w:hAnsi="Times New Roman" w:cs="Times New Roman"/>
                <w:sz w:val="24"/>
                <w:szCs w:val="24"/>
              </w:rPr>
              <w:t>282.55</w:t>
            </w:r>
          </w:p>
        </w:tc>
      </w:tr>
    </w:tbl>
    <w:p w:rsidR="00AA60BC" w:rsidRPr="002B53E5" w:rsidRDefault="00AA60BC" w:rsidP="00AA60B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" w:name="IDX206"/>
      <w:bookmarkEnd w:id="5"/>
    </w:p>
    <w:p w:rsidR="00AA60BC" w:rsidRDefault="00AA60BC" w:rsidP="00AA60B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AA60BC" w:rsidRDefault="00AA60BC" w:rsidP="00AA60B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AA60BC" w:rsidRPr="00B00D8B" w:rsidRDefault="00AA60BC" w:rsidP="00AA60BC">
      <w:pPr>
        <w:pStyle w:val="Heading1"/>
      </w:pPr>
    </w:p>
    <w:p w:rsidR="00F070A3" w:rsidRDefault="00433CDF"/>
    <w:sectPr w:rsidR="00F07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8EE" w:rsidRDefault="00B458EE" w:rsidP="009318E2">
      <w:pPr>
        <w:spacing w:after="0" w:line="240" w:lineRule="auto"/>
      </w:pPr>
      <w:r>
        <w:separator/>
      </w:r>
    </w:p>
  </w:endnote>
  <w:endnote w:type="continuationSeparator" w:id="0">
    <w:p w:rsidR="00B458EE" w:rsidRDefault="00B458EE" w:rsidP="00931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8EE" w:rsidRDefault="00B458EE" w:rsidP="009318E2">
      <w:pPr>
        <w:spacing w:after="0" w:line="240" w:lineRule="auto"/>
      </w:pPr>
      <w:r>
        <w:separator/>
      </w:r>
    </w:p>
  </w:footnote>
  <w:footnote w:type="continuationSeparator" w:id="0">
    <w:p w:rsidR="00B458EE" w:rsidRDefault="00B458EE" w:rsidP="00931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0BC"/>
    <w:rsid w:val="0013614D"/>
    <w:rsid w:val="00433CDF"/>
    <w:rsid w:val="0043408D"/>
    <w:rsid w:val="00684E98"/>
    <w:rsid w:val="006D160F"/>
    <w:rsid w:val="009318E2"/>
    <w:rsid w:val="00AA60BC"/>
    <w:rsid w:val="00B458EE"/>
    <w:rsid w:val="00C2240E"/>
    <w:rsid w:val="00C4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0BC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0B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AA60BC"/>
  </w:style>
  <w:style w:type="character" w:styleId="Hyperlink">
    <w:name w:val="Hyperlink"/>
    <w:basedOn w:val="DefaultParagraphFont"/>
    <w:uiPriority w:val="99"/>
    <w:semiHidden/>
    <w:unhideWhenUsed/>
    <w:rsid w:val="00AA60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60BC"/>
    <w:rPr>
      <w:color w:val="800080"/>
      <w:u w:val="single"/>
    </w:rPr>
  </w:style>
  <w:style w:type="paragraph" w:customStyle="1" w:styleId="aftercaption">
    <w:name w:val="aftercaption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AA60BC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AA60B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AA60BC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AA60B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AA60B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AA60BC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AA60BC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AA60BC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AA60BC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AA60B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AA60BC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AA60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AA60B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AA60B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AA60BC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AA60B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AA60B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AA60BC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1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8E2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31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8E2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E98"/>
    <w:rPr>
      <w:rFonts w:ascii="Segoe UI" w:eastAsiaTheme="minorEastAsia" w:hAnsi="Segoe UI" w:cs="Segoe UI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0BC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0B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AA60BC"/>
  </w:style>
  <w:style w:type="character" w:styleId="Hyperlink">
    <w:name w:val="Hyperlink"/>
    <w:basedOn w:val="DefaultParagraphFont"/>
    <w:uiPriority w:val="99"/>
    <w:semiHidden/>
    <w:unhideWhenUsed/>
    <w:rsid w:val="00AA60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60BC"/>
    <w:rPr>
      <w:color w:val="800080"/>
      <w:u w:val="single"/>
    </w:rPr>
  </w:style>
  <w:style w:type="paragraph" w:customStyle="1" w:styleId="aftercaption">
    <w:name w:val="aftercaption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AA60BC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AA60B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AA60BC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AA60B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AA60B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AA60BC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AA60BC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AA60B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AA60BC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AA60BC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AA60B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AA60B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AA60B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AA60BC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AA60B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AA60B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AA60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AA60B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AA60B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AA60BC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AA60B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AA60B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AA60BC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AA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1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8E2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31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8E2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E98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35</Words>
  <Characters>11030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, Jessie Ann</dc:creator>
  <cp:keywords/>
  <dc:description/>
  <cp:lastModifiedBy>Peter Krawczel</cp:lastModifiedBy>
  <cp:revision>2</cp:revision>
  <cp:lastPrinted>2016-08-10T14:46:00Z</cp:lastPrinted>
  <dcterms:created xsi:type="dcterms:W3CDTF">2019-08-20T13:06:00Z</dcterms:created>
  <dcterms:modified xsi:type="dcterms:W3CDTF">2019-08-20T13:06:00Z</dcterms:modified>
</cp:coreProperties>
</file>